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98523" w14:textId="35110D56" w:rsidR="00FB155E" w:rsidRPr="00CB7B31" w:rsidRDefault="00067646" w:rsidP="00CB7B31">
      <w:pPr>
        <w:adjustRightInd w:val="0"/>
        <w:snapToGrid w:val="0"/>
        <w:rPr>
          <w:rStyle w:val="af8"/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CB7B31">
        <w:rPr>
          <w:rStyle w:val="af8"/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FB155E" w:rsidRPr="00CB7B31">
        <w:rPr>
          <w:rStyle w:val="af8"/>
          <w:rFonts w:ascii="Times New Roman" w:hAnsi="Times New Roman" w:cs="Times New Roman"/>
          <w:bCs/>
          <w:sz w:val="24"/>
          <w:szCs w:val="24"/>
        </w:rPr>
        <w:t xml:space="preserve">Table </w:t>
      </w:r>
      <w:r w:rsidRPr="00CB7B31">
        <w:rPr>
          <w:rStyle w:val="af8"/>
          <w:rFonts w:ascii="Times New Roman" w:hAnsi="Times New Roman" w:cs="Times New Roman"/>
          <w:bCs/>
          <w:sz w:val="24"/>
          <w:szCs w:val="24"/>
        </w:rPr>
        <w:t>1</w:t>
      </w:r>
      <w:r w:rsidR="00FB155E" w:rsidRPr="00CB7B31">
        <w:rPr>
          <w:rStyle w:val="af8"/>
          <w:rFonts w:ascii="Times New Roman" w:hAnsi="Times New Roman" w:cs="Times New Roman"/>
          <w:bCs/>
          <w:sz w:val="24"/>
          <w:szCs w:val="24"/>
        </w:rPr>
        <w:t>. Details of clinical characteristics</w:t>
      </w:r>
    </w:p>
    <w:tbl>
      <w:tblPr>
        <w:tblpPr w:leftFromText="180" w:rightFromText="180" w:vertAnchor="text" w:horzAnchor="page" w:tblpX="1423" w:tblpY="58"/>
        <w:tblOverlap w:val="never"/>
        <w:tblW w:w="5000" w:type="pct"/>
        <w:tblLook w:val="04A0" w:firstRow="1" w:lastRow="0" w:firstColumn="1" w:lastColumn="0" w:noHBand="0" w:noVBand="1"/>
      </w:tblPr>
      <w:tblGrid>
        <w:gridCol w:w="752"/>
        <w:gridCol w:w="644"/>
        <w:gridCol w:w="457"/>
        <w:gridCol w:w="997"/>
        <w:gridCol w:w="542"/>
        <w:gridCol w:w="1122"/>
        <w:gridCol w:w="2365"/>
        <w:gridCol w:w="1661"/>
        <w:gridCol w:w="940"/>
        <w:gridCol w:w="1138"/>
        <w:gridCol w:w="1234"/>
        <w:gridCol w:w="563"/>
        <w:gridCol w:w="783"/>
        <w:gridCol w:w="1216"/>
        <w:gridCol w:w="984"/>
      </w:tblGrid>
      <w:tr w:rsidR="00FB155E" w:rsidRPr="00CB7B31" w14:paraId="49F1EDB4" w14:textId="77777777" w:rsidTr="00CB7B31">
        <w:trPr>
          <w:trHeight w:val="1013"/>
        </w:trPr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56F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</w:t>
            </w:r>
          </w:p>
          <w:p w14:paraId="1956D49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5492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4BA9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g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6B6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C8F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BMI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802C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Urinary Protei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F313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oteinuria Range in Kidney Diseas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093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Urinary Red Blood Cell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0D0C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emoglobi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5B21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erum Albumi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EE45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erum Creatinin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9D2D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GFR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A4CA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Uric Acid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BBEF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otal Cholesterol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A065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riglycerides</w:t>
            </w:r>
          </w:p>
        </w:tc>
      </w:tr>
      <w:tr w:rsidR="00FB155E" w:rsidRPr="00CB7B31" w14:paraId="40181664" w14:textId="77777777" w:rsidTr="00CB7B31">
        <w:trPr>
          <w:trHeight w:val="285"/>
        </w:trPr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F1C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bookmarkStart w:id="1" w:name="OLE_LINK7" w:colFirst="5" w:colLast="5"/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1B8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321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1FC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295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9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12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0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695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1FB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0D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F6E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198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3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8A0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6.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8ED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1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FB1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5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711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05</w:t>
            </w:r>
          </w:p>
        </w:tc>
      </w:tr>
      <w:tr w:rsidR="00FB155E" w:rsidRPr="00CB7B31" w14:paraId="7601C749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D55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453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800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BB6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1C7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6.7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C3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661A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2E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588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97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7D2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AC9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6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121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ED0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.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0C9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17</w:t>
            </w:r>
          </w:p>
        </w:tc>
      </w:tr>
      <w:tr w:rsidR="00FB155E" w:rsidRPr="00CB7B31" w14:paraId="3222D431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3D1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B7A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58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FBC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F4A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6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86D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D5D0A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234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EC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7FA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7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E2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638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9B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F7D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A65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11</w:t>
            </w:r>
          </w:p>
        </w:tc>
      </w:tr>
      <w:tr w:rsidR="00FB155E" w:rsidRPr="00CB7B31" w14:paraId="3F885C14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1B3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F3E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BB5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B01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863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2.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1C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7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0661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00E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C2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9ED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21B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EB8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B02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8ED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D34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88</w:t>
            </w:r>
          </w:p>
        </w:tc>
      </w:tr>
      <w:tr w:rsidR="00FB155E" w:rsidRPr="00CB7B31" w14:paraId="2BB3C580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14CD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01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58E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D1F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878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4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687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62F5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DAF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7AA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CCE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A64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4B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9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F53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107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CA3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44</w:t>
            </w:r>
          </w:p>
        </w:tc>
      </w:tr>
      <w:tr w:rsidR="00FB155E" w:rsidRPr="00CB7B31" w14:paraId="63BC3AED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7C5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02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197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F3D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EBE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A9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935F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317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F8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9F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A3C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4C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459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82E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.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F2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02</w:t>
            </w:r>
          </w:p>
        </w:tc>
      </w:tr>
      <w:tr w:rsidR="00FB155E" w:rsidRPr="00CB7B31" w14:paraId="4ACB3A07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930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5F5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352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8A2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FA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266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4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53EF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8C1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CF4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F77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6E5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B8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4E6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B4A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6D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62</w:t>
            </w:r>
          </w:p>
        </w:tc>
      </w:tr>
      <w:tr w:rsidR="00FB155E" w:rsidRPr="00CB7B31" w14:paraId="51A2B10D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FD0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D14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91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121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AD9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8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13E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7365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AC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518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52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BF6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113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5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237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C86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A25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96</w:t>
            </w:r>
          </w:p>
        </w:tc>
      </w:tr>
      <w:tr w:rsidR="00FB155E" w:rsidRPr="00CB7B31" w14:paraId="242BAFE9" w14:textId="77777777" w:rsidTr="00CB7B31">
        <w:trPr>
          <w:trHeight w:val="9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1F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D10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C88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5B0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E4A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6.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7F1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F5EA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858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BFB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BF9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F3D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E74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9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71E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507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98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19</w:t>
            </w:r>
          </w:p>
        </w:tc>
      </w:tr>
      <w:tr w:rsidR="00FB155E" w:rsidRPr="00CB7B31" w14:paraId="7DAE03FE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3AB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336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F33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83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391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.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A6C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9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6F7EA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A62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C6F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A0D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41B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41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9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506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DB4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4A4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05</w:t>
            </w:r>
          </w:p>
        </w:tc>
      </w:tr>
      <w:tr w:rsidR="00FB155E" w:rsidRPr="00CB7B31" w14:paraId="65398F20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19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5CD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61A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15B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E35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7.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AD5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.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CCA0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357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902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59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E0F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F86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5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B31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E5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.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547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85</w:t>
            </w:r>
          </w:p>
        </w:tc>
      </w:tr>
      <w:tr w:rsidR="00FB155E" w:rsidRPr="00CB7B31" w14:paraId="1141F1CB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A6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E7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CF6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62E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074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A3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FCF81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480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14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46B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6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4E9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EF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0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F3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5DD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0C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03</w:t>
            </w:r>
          </w:p>
        </w:tc>
      </w:tr>
      <w:tr w:rsidR="00FB155E" w:rsidRPr="00CB7B31" w14:paraId="05E2C3F9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A6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02D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597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C04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B35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2D5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DD599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2AD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84C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42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6C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AEA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4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0E1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9FA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.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B99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1</w:t>
            </w:r>
          </w:p>
        </w:tc>
      </w:tr>
      <w:tr w:rsidR="00FB155E" w:rsidRPr="00CB7B31" w14:paraId="3A2F4242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E83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9D9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male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1C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AE4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DC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1E5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17F3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725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5C2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46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8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97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36A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4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2B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E2F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.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10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02</w:t>
            </w:r>
          </w:p>
        </w:tc>
      </w:tr>
      <w:tr w:rsidR="00FB155E" w:rsidRPr="00CB7B31" w14:paraId="1286831A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B3C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659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D6E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2FB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096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6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80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232F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B09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8D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E3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4EE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4C45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E73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3B7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223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21</w:t>
            </w:r>
          </w:p>
        </w:tc>
      </w:tr>
      <w:tr w:rsidR="00FB155E" w:rsidRPr="00CB7B31" w14:paraId="78E87B01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32F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1D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5E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63A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A0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.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2D7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DD09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505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5B5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1AB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4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91C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75E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7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337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DCF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5BF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04</w:t>
            </w:r>
          </w:p>
        </w:tc>
      </w:tr>
      <w:tr w:rsidR="00FB155E" w:rsidRPr="00CB7B31" w14:paraId="695D54D3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D8D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Case# 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67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5BC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E2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558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7F7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5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FD1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EA1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98A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BF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9F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B74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47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D4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CE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94E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11</w:t>
            </w:r>
          </w:p>
        </w:tc>
      </w:tr>
      <w:tr w:rsidR="00FB155E" w:rsidRPr="00CB7B31" w14:paraId="58C444AB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21C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BF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CF5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9F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19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3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65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8DD78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29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E6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33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79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E57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1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613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5F2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.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7C1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03</w:t>
            </w:r>
          </w:p>
        </w:tc>
      </w:tr>
      <w:tr w:rsidR="00FB155E" w:rsidRPr="00CB7B31" w14:paraId="103F4F07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2F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251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C49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65F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A8E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F51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7CA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D6F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E7E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1DE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FB1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941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8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53E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84D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.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2B6E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68</w:t>
            </w:r>
          </w:p>
        </w:tc>
      </w:tr>
      <w:tr w:rsidR="00FB155E" w:rsidRPr="00CB7B31" w14:paraId="447FB503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7F3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E36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F8F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73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59E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7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B66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5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0AC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424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A3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877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4CC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59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4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B4C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D06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AE2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59</w:t>
            </w:r>
          </w:p>
        </w:tc>
      </w:tr>
      <w:tr w:rsidR="00FB155E" w:rsidRPr="00CB7B31" w14:paraId="3E28A026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048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E5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7E7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27C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C7C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.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BF8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BC4F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C5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28E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638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34C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282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4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93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15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47A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44</w:t>
            </w:r>
          </w:p>
        </w:tc>
      </w:tr>
      <w:tr w:rsidR="00FB155E" w:rsidRPr="00CB7B31" w14:paraId="7349126F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A5A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B4F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0B2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6D9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85E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7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20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.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CF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E2E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D30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408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7EF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84F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7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1E8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E1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.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F47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.57</w:t>
            </w:r>
          </w:p>
        </w:tc>
      </w:tr>
      <w:tr w:rsidR="00FB155E" w:rsidRPr="00CB7B31" w14:paraId="7F198271" w14:textId="77777777" w:rsidTr="00CB7B31">
        <w:trPr>
          <w:trHeight w:val="28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520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F5CB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45A9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3BC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2BB4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5.9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7E9C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FBC8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1377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A1D6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7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61F2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9.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6F4D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AA5E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1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A8C2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0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028E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.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D491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83</w:t>
            </w:r>
          </w:p>
        </w:tc>
      </w:tr>
    </w:tbl>
    <w:bookmarkEnd w:id="1"/>
    <w:p w14:paraId="03C4FC20" w14:textId="661B85AB" w:rsidR="00FB155E" w:rsidRPr="00CB7B31" w:rsidRDefault="00FB155E" w:rsidP="00CB7B31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B7B31">
        <w:rPr>
          <w:rFonts w:ascii="Times New Roman" w:hAnsi="Times New Roman" w:cs="Times New Roman"/>
          <w:sz w:val="24"/>
          <w:szCs w:val="24"/>
        </w:rPr>
        <w:t>Note: eGFR was calculated using the CKD-EPI formula.</w:t>
      </w:r>
      <w:r w:rsidRPr="00CB7B31">
        <w:rPr>
          <w:rFonts w:ascii="Times New Roman" w:hAnsi="Times New Roman" w:cs="Times New Roman"/>
          <w:sz w:val="24"/>
          <w:szCs w:val="24"/>
        </w:rPr>
        <w:br w:type="page"/>
      </w:r>
    </w:p>
    <w:p w14:paraId="3708FC57" w14:textId="2DDB4C80" w:rsidR="00FB155E" w:rsidRPr="00CB7B31" w:rsidRDefault="00067646" w:rsidP="00CB7B3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B7B31">
        <w:rPr>
          <w:rStyle w:val="af8"/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CB7B31">
        <w:rPr>
          <w:rStyle w:val="af8"/>
          <w:rFonts w:ascii="Times New Roman" w:hAnsi="Times New Roman" w:cs="Times New Roman"/>
          <w:sz w:val="24"/>
          <w:szCs w:val="24"/>
        </w:rPr>
        <w:t xml:space="preserve"> </w:t>
      </w:r>
      <w:r w:rsidR="00FB155E" w:rsidRPr="00CB7B31">
        <w:rPr>
          <w:rStyle w:val="af8"/>
          <w:rFonts w:ascii="Times New Roman" w:hAnsi="Times New Roman" w:cs="Times New Roman"/>
          <w:sz w:val="24"/>
          <w:szCs w:val="24"/>
        </w:rPr>
        <w:t xml:space="preserve">Table </w:t>
      </w:r>
      <w:r w:rsidRPr="00CB7B31">
        <w:rPr>
          <w:rStyle w:val="af8"/>
          <w:rFonts w:ascii="Times New Roman" w:hAnsi="Times New Roman" w:cs="Times New Roman"/>
          <w:sz w:val="24"/>
          <w:szCs w:val="24"/>
        </w:rPr>
        <w:t>2</w:t>
      </w:r>
      <w:r w:rsidR="00FB155E" w:rsidRPr="00CB7B31">
        <w:rPr>
          <w:rStyle w:val="af8"/>
          <w:rFonts w:ascii="Times New Roman" w:hAnsi="Times New Roman" w:cs="Times New Roman"/>
          <w:sz w:val="24"/>
          <w:szCs w:val="24"/>
        </w:rPr>
        <w:t xml:space="preserve">. </w:t>
      </w:r>
      <w:r w:rsidR="00FB155E" w:rsidRPr="00CB7B31">
        <w:rPr>
          <w:rStyle w:val="af8"/>
          <w:rFonts w:ascii="Times New Roman" w:hAnsi="Times New Roman" w:cs="Times New Roman"/>
          <w:bCs/>
          <w:sz w:val="24"/>
          <w:szCs w:val="24"/>
        </w:rPr>
        <w:t xml:space="preserve">Details of </w:t>
      </w:r>
      <w:r w:rsidR="00FB155E" w:rsidRPr="00CB7B31">
        <w:rPr>
          <w:rStyle w:val="af8"/>
          <w:rFonts w:ascii="Times New Roman" w:hAnsi="Times New Roman" w:cs="Times New Roman"/>
          <w:sz w:val="24"/>
          <w:szCs w:val="24"/>
        </w:rPr>
        <w:t>pathological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8"/>
        <w:gridCol w:w="2144"/>
        <w:gridCol w:w="1544"/>
        <w:gridCol w:w="1585"/>
        <w:gridCol w:w="593"/>
        <w:gridCol w:w="2695"/>
        <w:gridCol w:w="492"/>
        <w:gridCol w:w="764"/>
        <w:gridCol w:w="570"/>
        <w:gridCol w:w="570"/>
        <w:gridCol w:w="580"/>
        <w:gridCol w:w="546"/>
        <w:gridCol w:w="515"/>
        <w:gridCol w:w="492"/>
        <w:gridCol w:w="506"/>
        <w:gridCol w:w="492"/>
        <w:gridCol w:w="492"/>
      </w:tblGrid>
      <w:tr w:rsidR="00FB155E" w:rsidRPr="00CB7B31" w14:paraId="65025599" w14:textId="77777777" w:rsidTr="00CB7B31">
        <w:trPr>
          <w:trHeight w:val="1020"/>
        </w:trPr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56F9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Case</w:t>
            </w:r>
          </w:p>
          <w:p w14:paraId="2756F9D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numbe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B0B2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Style w:val="af8"/>
                <w:rFonts w:ascii="Times New Roman" w:hAnsi="Times New Roman" w:cs="Times New Roman"/>
                <w:bCs/>
                <w:sz w:val="24"/>
                <w:szCs w:val="24"/>
              </w:rPr>
              <w:t>NELL-1 Deposition Pattern</w:t>
            </w:r>
            <w:r w:rsidRPr="00CB7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8193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</w:rPr>
              <w:t>Glomerulosclerosi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CD78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</w:rPr>
              <w:t>Segmental Sclerosi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45F6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FTA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DEA8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</w:rPr>
              <w:t>Presence of Mesangial Proliferation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C437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G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626E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G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FDFA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G2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42B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G3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907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G4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112C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A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9A04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IgM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68A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C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2E23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C1q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E44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k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F9C7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  <w:t>λ</w:t>
            </w:r>
          </w:p>
        </w:tc>
      </w:tr>
      <w:tr w:rsidR="00FB155E" w:rsidRPr="00CB7B31" w14:paraId="2050D4F8" w14:textId="77777777" w:rsidTr="00CB7B31">
        <w:trPr>
          <w:trHeight w:val="285"/>
        </w:trPr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BCC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E5B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07E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1CD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17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478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64F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CD1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CD2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93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03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A4D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51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17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94C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657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6C7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680755DB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E95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6243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772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488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B34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2F7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BF9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FC6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2C3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3A6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8E5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2C7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07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3E2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1F6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E7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4EC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42A50467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99B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9FB5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Diffuse Glomerular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B77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6DA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B7A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5CC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39B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681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E89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9F1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95C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5A9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48C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43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C7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224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398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26714752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AFC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F5ED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6B5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196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F12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980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E7C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E58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378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FF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3EB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86F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+-+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6F3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7C8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2D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F3E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9B5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</w:tr>
      <w:tr w:rsidR="00FB155E" w:rsidRPr="00CB7B31" w14:paraId="701A5FDF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E6E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557A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2B8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680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FFE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04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36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5F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207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2F2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AE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B6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60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B7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0A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9F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76A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416B0A23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D63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AF1D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B3E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03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04B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173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0D1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49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~+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6AA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9B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BE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99E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1C8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0B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0CA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5AD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1E8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4C00BB6F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C17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1F5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EA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A3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047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67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FE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498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7FC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CBA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E30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217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D7D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B4A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81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5E1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2AA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0ECDB302" w14:textId="77777777" w:rsidTr="00CB7B31">
        <w:trPr>
          <w:trHeight w:val="327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7E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D9CA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E5F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D8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CB6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023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C82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4D0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B99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7B9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917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6A2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31C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80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793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34E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80E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5DF4275E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FBF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FAF6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8D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013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EAC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9C2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652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7E4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666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33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2E5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7BD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0F2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CE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8A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240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7F8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4DBCEA90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212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E2F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718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1B2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1E8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2BA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A7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44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21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F07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2B2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~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4D4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017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66E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C37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A47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3DC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64DC9F21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660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4B4D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8F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98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FC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24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573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38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06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6B8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60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DC2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C3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838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9B6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915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BFD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190DA51D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90E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A911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CA6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2B2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97E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D1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EE0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C07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1A8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69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77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D20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F5E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1C5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3B9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940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DD6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3DBA4448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F8F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F4BF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152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99B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A53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47D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A53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61C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F23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857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23B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C6A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C8F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6C7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0F0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A52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F38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6EE415A1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478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3FC3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E72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3EF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A9B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30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8E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E54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D83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A6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D56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15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F8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A6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4BC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630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7A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54DF76EA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A7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01DA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C5C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95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BA2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915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4CF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4B9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70E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D72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1A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~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EBD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783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990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044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E3F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7D2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505B45C9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C8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3EC3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A07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0F6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E82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BC2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55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AE4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B18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7D0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37B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033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E9D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BD2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C8D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2FE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BF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25470698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0C7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Case# 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AA11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30C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43F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513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CB6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04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64A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6C9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09F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2CA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F5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EE5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BF0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0C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D5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DDC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</w:tr>
      <w:tr w:rsidR="00FB155E" w:rsidRPr="00CB7B31" w14:paraId="0BD62632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ACE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7F17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948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226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C2A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7C8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2A4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C5C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30E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88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3A6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EC5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840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BF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E7C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51D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78C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</w:tr>
      <w:tr w:rsidR="00FB155E" w:rsidRPr="00CB7B31" w14:paraId="3A508579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F7D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15B4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540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C4B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813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E1A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0F1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EB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DFC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4D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EB5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695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E4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F40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B5E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B82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E04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</w:tr>
      <w:tr w:rsidR="00FB155E" w:rsidRPr="00CB7B31" w14:paraId="59F7D9B0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3FE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9608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4FD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38B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78D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422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93E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BDD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E92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11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D10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BA9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B31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F50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396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D8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1CB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7F172F77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2D0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05B7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2D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8F6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513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5D8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47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1B8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EE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3B4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F8D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5F9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1DF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4F9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6E8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477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A3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</w:tr>
      <w:tr w:rsidR="00FB155E" w:rsidRPr="00CB7B31" w14:paraId="28A4628F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F13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0CDE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Diffuse Glomerula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643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257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3F7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582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EC5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87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~++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99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2C7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9D7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34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E56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696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44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334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B14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</w:tr>
      <w:tr w:rsidR="00FB155E" w:rsidRPr="00CB7B31" w14:paraId="52F69C0A" w14:textId="77777777" w:rsidTr="00CB7B31">
        <w:trPr>
          <w:trHeight w:val="285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5CE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2B5F0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Incomplete Globa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A972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45F7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05FC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845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19C7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BBA4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5E8B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EAEA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EBFD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+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1808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C9F7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DC18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+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69E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AE09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768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+</w:t>
            </w:r>
          </w:p>
        </w:tc>
      </w:tr>
    </w:tbl>
    <w:p w14:paraId="29BC601B" w14:textId="67AE7CDD" w:rsidR="00FB155E" w:rsidRPr="00CB7B31" w:rsidRDefault="00FB155E" w:rsidP="00CB7B31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B7B31">
        <w:rPr>
          <w:rFonts w:ascii="Times New Roman" w:hAnsi="Times New Roman" w:cs="Times New Roman"/>
          <w:sz w:val="24"/>
          <w:szCs w:val="24"/>
        </w:rPr>
        <w:t>Note: NELL-1+ deposition along the glomerular capillary loops exhibits an incomplete global distribution: &gt;50%, with segmental distribution &lt;50%.</w:t>
      </w:r>
      <w:r w:rsidRPr="00CB7B31">
        <w:rPr>
          <w:rFonts w:ascii="Times New Roman" w:hAnsi="Times New Roman" w:cs="Times New Roman"/>
          <w:sz w:val="24"/>
          <w:szCs w:val="24"/>
        </w:rPr>
        <w:br w:type="page"/>
      </w:r>
    </w:p>
    <w:p w14:paraId="1D12CC72" w14:textId="43D34D03" w:rsidR="00FB155E" w:rsidRPr="00CB7B31" w:rsidRDefault="00067646" w:rsidP="00CB7B3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B7B31">
        <w:rPr>
          <w:rStyle w:val="af8"/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CB7B31">
        <w:rPr>
          <w:rStyle w:val="af8"/>
          <w:rFonts w:ascii="Times New Roman" w:hAnsi="Times New Roman" w:cs="Times New Roman"/>
          <w:sz w:val="24"/>
          <w:szCs w:val="24"/>
        </w:rPr>
        <w:t xml:space="preserve"> </w:t>
      </w:r>
      <w:r w:rsidR="00FB155E" w:rsidRPr="00CB7B31">
        <w:rPr>
          <w:rStyle w:val="af8"/>
          <w:rFonts w:ascii="Times New Roman" w:hAnsi="Times New Roman" w:cs="Times New Roman"/>
          <w:sz w:val="24"/>
          <w:szCs w:val="24"/>
        </w:rPr>
        <w:t>Table</w:t>
      </w:r>
      <w:r w:rsidRPr="00CB7B31">
        <w:rPr>
          <w:rStyle w:val="af8"/>
          <w:rFonts w:ascii="Times New Roman" w:hAnsi="Times New Roman" w:cs="Times New Roman"/>
          <w:sz w:val="24"/>
          <w:szCs w:val="24"/>
        </w:rPr>
        <w:t xml:space="preserve"> 3</w:t>
      </w:r>
      <w:r w:rsidR="00FB155E" w:rsidRPr="00CB7B31">
        <w:rPr>
          <w:rStyle w:val="af8"/>
          <w:rFonts w:ascii="Times New Roman" w:hAnsi="Times New Roman" w:cs="Times New Roman"/>
          <w:sz w:val="24"/>
          <w:szCs w:val="24"/>
        </w:rPr>
        <w:t xml:space="preserve">. </w:t>
      </w:r>
      <w:r w:rsidR="00FB155E" w:rsidRPr="00CB7B31">
        <w:rPr>
          <w:rStyle w:val="af8"/>
          <w:rFonts w:ascii="Times New Roman" w:hAnsi="Times New Roman" w:cs="Times New Roman"/>
          <w:bCs/>
          <w:sz w:val="24"/>
          <w:szCs w:val="24"/>
        </w:rPr>
        <w:t xml:space="preserve">Details of </w:t>
      </w:r>
      <w:r w:rsidR="00FB155E" w:rsidRPr="00CB7B31">
        <w:rPr>
          <w:rStyle w:val="af8"/>
          <w:rFonts w:ascii="Times New Roman" w:hAnsi="Times New Roman" w:cs="Times New Roman"/>
          <w:sz w:val="24"/>
          <w:szCs w:val="24"/>
        </w:rPr>
        <w:t>treatments and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6"/>
        <w:gridCol w:w="1134"/>
        <w:gridCol w:w="1242"/>
        <w:gridCol w:w="866"/>
        <w:gridCol w:w="560"/>
        <w:gridCol w:w="998"/>
        <w:gridCol w:w="749"/>
        <w:gridCol w:w="474"/>
        <w:gridCol w:w="882"/>
        <w:gridCol w:w="1280"/>
        <w:gridCol w:w="979"/>
        <w:gridCol w:w="606"/>
        <w:gridCol w:w="730"/>
        <w:gridCol w:w="846"/>
        <w:gridCol w:w="1074"/>
        <w:gridCol w:w="1179"/>
        <w:gridCol w:w="1283"/>
      </w:tblGrid>
      <w:tr w:rsidR="00FB155E" w:rsidRPr="00CB7B31" w14:paraId="36B51F00" w14:textId="77777777" w:rsidTr="00CB7B31">
        <w:trPr>
          <w:trHeight w:hRule="exact" w:val="901"/>
        </w:trPr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A014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</w:t>
            </w:r>
          </w:p>
          <w:p w14:paraId="4D503F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05C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Induction Therapy Regimen 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A70C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aintenance Therapy Regime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52B9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ollow-up Duration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5A9D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Remission 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0F4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pontaneous Remission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D94D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mission Time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50D5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Relapse 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DE89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umber of Relapse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17F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ost-relapse Treatment Regime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892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ost-relapse Remission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19B1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Thrombosis 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6C8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Cancer 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82B2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ncer Onset Tim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C1B2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Decline in Renal Functio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9C86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nal Function Decline Tim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93A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nd-stage Renal Disease (ESRD</w:t>
            </w:r>
          </w:p>
        </w:tc>
      </w:tr>
      <w:tr w:rsidR="00FB155E" w:rsidRPr="00CB7B31" w14:paraId="2835A016" w14:textId="77777777" w:rsidTr="00CB7B31">
        <w:trPr>
          <w:trHeight w:val="171"/>
        </w:trPr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1CC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55E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82C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739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8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83E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29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12D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AF13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916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5F7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DE1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5F2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7792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12A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58C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8D8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1ED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FB155E" w:rsidRPr="00CB7B31" w14:paraId="20863BCA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2E7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F66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TX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943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R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418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897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7C6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B9D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E2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365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1B3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F4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268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7E53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375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710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C9E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760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FB155E" w:rsidRPr="00CB7B31" w14:paraId="47C7FECD" w14:textId="77777777" w:rsidTr="00CB7B31">
        <w:trPr>
          <w:trHeight w:val="9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810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092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7FD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67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494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7C3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20A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8C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31C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549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443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4C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CB2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183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0AB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FD6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454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10D1D0F0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CCE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5A6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48944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6E566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F617C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FBA72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4960C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12C7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6A205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68CBA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58C7A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EFA4A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8BD4AF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6B24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7377F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CE854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DC4F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161BDCB0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3C8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3A3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59759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0205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ACAD2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7C715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14CFD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76AF5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3191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B8B5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1C84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0A963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32A031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383F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DDB2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04F98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E5E2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6295619E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18B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EB7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51282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7DED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01D4F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5398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11AD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4091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078DF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DDCB7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TX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D4724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3199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C9D15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7162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CA9BC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C8120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67F7A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63F43ACA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C5F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46D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E42D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A8ED7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AA68F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8A70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0405C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5DA2A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354C2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B6BD6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8CAE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FBF57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04AA4E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061E5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C5FB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417B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30608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7A2E1405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3B1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98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A7E1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77148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5C59D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EE4C5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F28B6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DACF7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5551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1A385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F0881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A1F1C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C58987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39F4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5C574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8C12F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C1142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2C8EB652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02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A85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TX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E475D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R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89773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AF8F7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1E8B5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D43F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8D5DB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5203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66289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30659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B68DA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64144F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6BE4B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329F1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0E284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2CB7A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4DF07B12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3F3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934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2AB4E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6C05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08924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DFF6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F4BE8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3EC74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7058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F448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97349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C8FB4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5C2F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ung Canc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A86B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39682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5D991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C75AB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76ED54EA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31C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</w:t>
            </w: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# 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DA7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A1D7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C3128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AB20A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10B5C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1A90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37853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FE0E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77AE2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6237D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04E2C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7C1A66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0D807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052A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2F998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2184B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2B02FB02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9F8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B8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CB870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08FB8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A642F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64886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D19C8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6DC67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63DFF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9479B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0E8A5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DF220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290CE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ung Canc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E0FA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E848F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42D23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8756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006BB301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47B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A54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R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1442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R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5939E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0FDDD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BD4E8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7B56D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BEFA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9DDC0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0E70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FFB4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AFE09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48BEC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hyroid Canc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CBA6A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C5C7C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8F3A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BC57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1277AF1F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D9C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35F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3FFA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76F0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0693E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643D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A1401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23C63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78C18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A4B7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0D50D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E434A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C3F87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20410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6C7CA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F78A0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76390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333E3548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F45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147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A9BEB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05859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E38E8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DEED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3A64D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3AA1A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5799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A5885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6C761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FABC8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1E4F2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D008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D775C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CF1B2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52882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011D8EC0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E1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19A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4FCFB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E18F1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3AD10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72B0F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FB09D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B5FD8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CB541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65FDD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C7711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49D58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9228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lon Canc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17BD3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C3955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441B3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D40DA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64D4A1DB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1A9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E2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7D3E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CA42C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703C7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CD2E7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7BBD9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25B64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CDB85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270FC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94CAC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337EA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8E57A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ung Canc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C6A2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661DF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9876D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384A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68726B33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28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CE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B4F54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32AEA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636BA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24B80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B5F69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C28C6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90004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67E04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15373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F38D2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7ABAA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ostate Canc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5870D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ECBFF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8D4FD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3D58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1275CB90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77D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632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45451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78160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F153B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24AF0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5A7CF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7849F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BAAB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45AF6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668BA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07ACC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7D2457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E7FEB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23758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611EC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E6847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6C3ECE" w:rsidRPr="00CB7B31" w14:paraId="56E80EDB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1B7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</w:t>
            </w: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# 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A15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+C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442D4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s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8AA5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FF31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14221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6C4CC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CB581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007C9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B7C8A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9A744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6CBDE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BE6ADC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1664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10951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33481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60E2C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FB155E" w:rsidRPr="00CB7B31" w14:paraId="0A27C1C0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D45B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770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5A4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FK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BF5E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</w:tcPr>
          <w:p w14:paraId="5065155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07C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B24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6A5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906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67C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663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965D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38B7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9088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994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496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BDE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FB155E" w:rsidRPr="00CB7B31" w14:paraId="379FED3C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A822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01D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TX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2E4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E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5B31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5B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175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38D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D6C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B8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049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0F19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E28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75CB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D18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E75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7A8F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740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  <w:tr w:rsidR="00FB155E" w:rsidRPr="00CB7B31" w14:paraId="5534CDF5" w14:textId="77777777" w:rsidTr="00CB7B31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CF59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ase# 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6265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+CTX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A20A4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RB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2F42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DDF20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5AFB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3825C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CCCB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5E19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C53A5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1A91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0FADA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43DB6" w14:textId="77777777" w:rsidR="00FB155E" w:rsidRPr="00CB7B31" w:rsidRDefault="00FB155E" w:rsidP="00CB7B3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031A7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DB8E6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B123E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7A153" w14:textId="77777777" w:rsidR="00FB155E" w:rsidRPr="00CB7B31" w:rsidRDefault="00FB155E" w:rsidP="00CB7B31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B31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</w:tr>
    </w:tbl>
    <w:p w14:paraId="4F4684D6" w14:textId="0C73420A" w:rsidR="00E4186E" w:rsidRPr="00CB7B31" w:rsidRDefault="00FB155E" w:rsidP="00CB7B31">
      <w:pPr>
        <w:adjustRightInd w:val="0"/>
        <w:snapToGrid w:val="0"/>
        <w:rPr>
          <w:rFonts w:ascii="Times New Roman" w:hAnsi="Times New Roman" w:cs="Times New Roman" w:hint="eastAsia"/>
          <w:sz w:val="24"/>
          <w:szCs w:val="24"/>
        </w:rPr>
      </w:pPr>
      <w:r w:rsidRPr="00CB7B31">
        <w:rPr>
          <w:rFonts w:ascii="Times New Roman" w:hAnsi="Times New Roman" w:cs="Times New Roman"/>
          <w:sz w:val="24"/>
          <w:szCs w:val="24"/>
        </w:rPr>
        <w:t>Note: P: Prednisone; CsA: Cyclosporin A; CTX: Cyclophosphamide; NIAT: Non-immunosuppressive therapy, including ACEI and ARB, where ACEI: Angiotensin-converting enzyme inhibitors, ARB: Angiotensin II receptor blockers. All patients who received immunosuppressive treatment were concurrently treated with ACEI/ARB. The remission time refers to the period from diagnosis to the achievement of remission.</w:t>
      </w:r>
      <w:bookmarkEnd w:id="0"/>
    </w:p>
    <w:sectPr w:rsidR="00E4186E" w:rsidRPr="00CB7B31" w:rsidSect="006C3ECE">
      <w:type w:val="continuous"/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55E"/>
    <w:rsid w:val="00067646"/>
    <w:rsid w:val="00212A71"/>
    <w:rsid w:val="006C3ECE"/>
    <w:rsid w:val="008A4080"/>
    <w:rsid w:val="00A9384E"/>
    <w:rsid w:val="00A945FB"/>
    <w:rsid w:val="00AC601F"/>
    <w:rsid w:val="00B71074"/>
    <w:rsid w:val="00CB7B31"/>
    <w:rsid w:val="00E4186E"/>
    <w:rsid w:val="00FB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37396B"/>
  <w15:chartTrackingRefBased/>
  <w15:docId w15:val="{E1F3842F-9235-4F4B-A176-1FF8447D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55E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qFormat/>
    <w:rsid w:val="00FB15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5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5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5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5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5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5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5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FB15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1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1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15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15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15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15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15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15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15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1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5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15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5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15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5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15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1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15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155E"/>
    <w:rPr>
      <w:b/>
      <w:bCs/>
      <w:smallCaps/>
      <w:color w:val="0F4761" w:themeColor="accent1" w:themeShade="BF"/>
      <w:spacing w:val="5"/>
    </w:rPr>
  </w:style>
  <w:style w:type="character" w:customStyle="1" w:styleId="ae">
    <w:name w:val="批注文字 字符"/>
    <w:basedOn w:val="a0"/>
    <w:link w:val="af"/>
    <w:uiPriority w:val="99"/>
    <w:qFormat/>
    <w:rsid w:val="00FB155E"/>
    <w:rPr>
      <w14:ligatures w14:val="none"/>
    </w:rPr>
  </w:style>
  <w:style w:type="paragraph" w:styleId="af">
    <w:name w:val="annotation text"/>
    <w:basedOn w:val="a"/>
    <w:link w:val="ae"/>
    <w:uiPriority w:val="99"/>
    <w:unhideWhenUsed/>
    <w:qFormat/>
    <w:rsid w:val="00FB155E"/>
    <w:pPr>
      <w:jc w:val="left"/>
    </w:pPr>
  </w:style>
  <w:style w:type="character" w:customStyle="1" w:styleId="af0">
    <w:name w:val="批注框文本 字符"/>
    <w:basedOn w:val="a0"/>
    <w:link w:val="af1"/>
    <w:qFormat/>
    <w:rsid w:val="00FB155E"/>
    <w:rPr>
      <w:sz w:val="18"/>
      <w:szCs w:val="18"/>
      <w14:ligatures w14:val="none"/>
    </w:rPr>
  </w:style>
  <w:style w:type="paragraph" w:styleId="af1">
    <w:name w:val="Balloon Text"/>
    <w:basedOn w:val="a"/>
    <w:link w:val="af0"/>
    <w:qFormat/>
    <w:rsid w:val="00FB155E"/>
    <w:rPr>
      <w:sz w:val="18"/>
      <w:szCs w:val="18"/>
    </w:rPr>
  </w:style>
  <w:style w:type="character" w:customStyle="1" w:styleId="af2">
    <w:name w:val="页脚 字符"/>
    <w:basedOn w:val="a0"/>
    <w:link w:val="af3"/>
    <w:uiPriority w:val="99"/>
    <w:qFormat/>
    <w:rsid w:val="00FB155E"/>
    <w:rPr>
      <w:sz w:val="18"/>
      <w:szCs w:val="18"/>
      <w14:ligatures w14:val="none"/>
    </w:rPr>
  </w:style>
  <w:style w:type="paragraph" w:styleId="af3">
    <w:name w:val="footer"/>
    <w:basedOn w:val="a"/>
    <w:link w:val="af2"/>
    <w:uiPriority w:val="99"/>
    <w:qFormat/>
    <w:rsid w:val="00FB1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眉 字符"/>
    <w:basedOn w:val="a0"/>
    <w:link w:val="af5"/>
    <w:qFormat/>
    <w:rsid w:val="00FB155E"/>
    <w:rPr>
      <w:sz w:val="18"/>
      <w:szCs w:val="18"/>
      <w14:ligatures w14:val="none"/>
    </w:rPr>
  </w:style>
  <w:style w:type="paragraph" w:styleId="af5">
    <w:name w:val="header"/>
    <w:basedOn w:val="a"/>
    <w:link w:val="af4"/>
    <w:qFormat/>
    <w:rsid w:val="00FB1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批注主题 字符"/>
    <w:basedOn w:val="ae"/>
    <w:link w:val="af7"/>
    <w:qFormat/>
    <w:rsid w:val="00FB155E"/>
    <w:rPr>
      <w:b/>
      <w:bCs/>
      <w14:ligatures w14:val="none"/>
    </w:rPr>
  </w:style>
  <w:style w:type="paragraph" w:styleId="af7">
    <w:name w:val="annotation subject"/>
    <w:basedOn w:val="af"/>
    <w:next w:val="af"/>
    <w:link w:val="af6"/>
    <w:qFormat/>
    <w:rsid w:val="00FB155E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FB155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B155E"/>
    <w:rPr>
      <w:rFonts w:ascii="Calibri" w:hAnsi="Calibri" w:cs="Calibri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FB155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B155E"/>
    <w:rPr>
      <w:rFonts w:ascii="Calibri" w:hAnsi="Calibri" w:cs="Calibri"/>
      <w:sz w:val="20"/>
      <w14:ligatures w14:val="none"/>
    </w:rPr>
  </w:style>
  <w:style w:type="character" w:styleId="af8">
    <w:name w:val="Strong"/>
    <w:basedOn w:val="a0"/>
    <w:qFormat/>
    <w:rsid w:val="00FB155E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65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   </cp:lastModifiedBy>
  <cp:revision>4</cp:revision>
  <dcterms:created xsi:type="dcterms:W3CDTF">2025-07-06T04:09:00Z</dcterms:created>
  <dcterms:modified xsi:type="dcterms:W3CDTF">2025-07-25T02:28:00Z</dcterms:modified>
</cp:coreProperties>
</file>